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F4ABE" w14:textId="32DBDE97" w:rsidR="00677D49" w:rsidRPr="00E46443" w:rsidRDefault="00677D49" w:rsidP="009132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464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35A2D" w:rsidRPr="00E4644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C6A5C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E4644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46443" w:rsidRPr="00E46443">
        <w:rPr>
          <w:rFonts w:ascii="Times New Roman" w:hAnsi="Times New Roman" w:cs="Times New Roman"/>
          <w:b/>
          <w:bCs/>
          <w:sz w:val="20"/>
          <w:szCs w:val="20"/>
        </w:rPr>
        <w:t xml:space="preserve">Main Effects of BMI on Cortical Asymmetry in the Replication </w:t>
      </w:r>
      <w:r w:rsidR="00E46443" w:rsidRPr="00E46443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et</w:t>
      </w:r>
      <w:r w:rsidR="00E46443" w:rsidRPr="00E464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9378" w:type="dxa"/>
        <w:tblLook w:val="04A0" w:firstRow="1" w:lastRow="0" w:firstColumn="1" w:lastColumn="0" w:noHBand="0" w:noVBand="1"/>
      </w:tblPr>
      <w:tblGrid>
        <w:gridCol w:w="2273"/>
        <w:gridCol w:w="934"/>
        <w:gridCol w:w="934"/>
        <w:gridCol w:w="567"/>
        <w:gridCol w:w="934"/>
        <w:gridCol w:w="934"/>
        <w:gridCol w:w="934"/>
        <w:gridCol w:w="934"/>
        <w:gridCol w:w="934"/>
      </w:tblGrid>
      <w:tr w:rsidR="006D7BB8" w:rsidRPr="003B2607" w14:paraId="38560309" w14:textId="77777777" w:rsidTr="006D7BB8">
        <w:trPr>
          <w:trHeight w:val="340"/>
        </w:trPr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1E4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D86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3FD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D83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A50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B85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(FDR)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91E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A40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9654" w14:textId="77777777" w:rsidR="006D7BB8" w:rsidRPr="003B2607" w:rsidRDefault="006D7BB8" w:rsidP="006D7BB8">
            <w:pPr>
              <w:jc w:val="both"/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 w:rsidRPr="003B2607">
              <w:rPr>
                <w:rFonts w:ascii="DengXian" w:eastAsia="DengXian" w:hAnsi="DengXian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6D7BB8" w:rsidRPr="003B2607" w14:paraId="56046D9C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71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anksst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B0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D3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060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3C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2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4F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B3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7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F0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65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E6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13 </w:t>
            </w:r>
          </w:p>
        </w:tc>
      </w:tr>
      <w:tr w:rsidR="006D7BB8" w:rsidRPr="003B2607" w14:paraId="163A1EFF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B7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anteriorcingul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81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136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68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56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87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7D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9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B3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39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C2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74 </w:t>
            </w:r>
          </w:p>
        </w:tc>
      </w:tr>
      <w:tr w:rsidR="006D7BB8" w:rsidRPr="003B2607" w14:paraId="5FF410CE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12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udalmiddlefron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86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271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70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88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46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49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D1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8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119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55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01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91 </w:t>
            </w:r>
          </w:p>
        </w:tc>
      </w:tr>
      <w:tr w:rsidR="006D7BB8" w:rsidRPr="003B2607" w14:paraId="760DA1A9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87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B3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CA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29C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1C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2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E6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1C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68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D3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16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827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99 </w:t>
            </w:r>
          </w:p>
        </w:tc>
      </w:tr>
      <w:tr w:rsidR="006D7BB8" w:rsidRPr="003B2607" w14:paraId="677A8829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C47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A44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1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79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FA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310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6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EF2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611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11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39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58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4E5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63 </w:t>
            </w:r>
          </w:p>
        </w:tc>
      </w:tr>
      <w:tr w:rsidR="006D7BB8" w:rsidRPr="003B2607" w14:paraId="08FDF460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E1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81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B1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97E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EA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61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AB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21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3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E3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35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A5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14 </w:t>
            </w:r>
          </w:p>
        </w:tc>
      </w:tr>
      <w:tr w:rsidR="006D7BB8" w:rsidRPr="003B2607" w14:paraId="175E986D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41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parie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F8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55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9B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62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6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8C2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F1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0CC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48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98B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6 </w:t>
            </w:r>
          </w:p>
        </w:tc>
      </w:tr>
      <w:tr w:rsidR="006D7BB8" w:rsidRPr="003B2607" w14:paraId="5C60CBF6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A8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rior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B9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E9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DDE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1DA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9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03D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74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77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4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4B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14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CD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22 </w:t>
            </w:r>
          </w:p>
        </w:tc>
      </w:tr>
      <w:tr w:rsidR="006D7BB8" w:rsidRPr="003B2607" w14:paraId="34856EAC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DA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thmuscingul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341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70A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6B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C7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3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E3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97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9F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58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650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07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28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92 </w:t>
            </w:r>
          </w:p>
        </w:tc>
      </w:tr>
      <w:tr w:rsidR="006D7BB8" w:rsidRPr="003B2607" w14:paraId="444C7671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6B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ccipi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AB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1E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98C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5B7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D00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16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6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34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0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74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38 </w:t>
            </w:r>
          </w:p>
        </w:tc>
      </w:tr>
      <w:tr w:rsidR="006D7BB8" w:rsidRPr="003B2607" w14:paraId="4089B833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59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teralorbitofron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CB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1B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A9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FDA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49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74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1BA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2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88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8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ED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62 </w:t>
            </w:r>
          </w:p>
        </w:tc>
      </w:tr>
      <w:tr w:rsidR="006D7BB8" w:rsidRPr="003B2607" w14:paraId="369E363D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444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4F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131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A7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D6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9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5D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97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7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77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0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20B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152 </w:t>
            </w:r>
          </w:p>
        </w:tc>
      </w:tr>
      <w:tr w:rsidR="006D7BB8" w:rsidRPr="003B2607" w14:paraId="0041AD39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96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dialorbitofron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23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EC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05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A2D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5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B4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89D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0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24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6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349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81 </w:t>
            </w:r>
          </w:p>
        </w:tc>
      </w:tr>
      <w:tr w:rsidR="006D7BB8" w:rsidRPr="003B2607" w14:paraId="541E5DE2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1CE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ddle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DE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1D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E1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01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85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35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7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E6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40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98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89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72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74 </w:t>
            </w:r>
          </w:p>
        </w:tc>
      </w:tr>
      <w:tr w:rsidR="006D7BB8" w:rsidRPr="003B2607" w14:paraId="21C82827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6B9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acent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E80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D9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BE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D6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4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7F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2E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4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E04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2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84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718 </w:t>
            </w:r>
          </w:p>
        </w:tc>
      </w:tr>
      <w:tr w:rsidR="006D7BB8" w:rsidRPr="003B2607" w14:paraId="09662FDB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80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perculari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F6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CA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CF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8FC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5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674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D8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0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FD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37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3D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91 </w:t>
            </w:r>
          </w:p>
        </w:tc>
      </w:tr>
      <w:tr w:rsidR="006D7BB8" w:rsidRPr="003B2607" w14:paraId="7EFEC2F0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893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rbitali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3C8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A9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3A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9F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79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1D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928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E6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27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3E1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92 </w:t>
            </w:r>
          </w:p>
        </w:tc>
      </w:tr>
      <w:tr w:rsidR="006D7BB8" w:rsidRPr="003B2607" w14:paraId="4D8F5763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D20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7C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60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159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EB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6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B5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C99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7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50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1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F2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75 </w:t>
            </w:r>
          </w:p>
        </w:tc>
      </w:tr>
      <w:tr w:rsidR="006D7BB8" w:rsidRPr="003B2607" w14:paraId="54622FB8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59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FE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ED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ED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80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3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03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44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C9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1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73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49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2D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59 </w:t>
            </w:r>
          </w:p>
        </w:tc>
      </w:tr>
      <w:tr w:rsidR="006D7BB8" w:rsidRPr="003B2607" w14:paraId="1D91D948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43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osteriorcingul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AC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5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65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99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8A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4A6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AA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65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CC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1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DF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24 </w:t>
            </w:r>
          </w:p>
        </w:tc>
      </w:tr>
      <w:tr w:rsidR="006D7BB8" w:rsidRPr="003B2607" w14:paraId="261189F3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FE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66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0F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9F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C4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3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11B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86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A97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2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ED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5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CC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105 </w:t>
            </w:r>
          </w:p>
        </w:tc>
      </w:tr>
      <w:tr w:rsidR="006D7BB8" w:rsidRPr="003B2607" w14:paraId="3E737029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069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anteriorcingul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9F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B2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24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7A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64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AF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C6E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78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77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4B2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158 </w:t>
            </w:r>
          </w:p>
        </w:tc>
      </w:tr>
      <w:tr w:rsidR="006D7BB8" w:rsidRPr="003B2607" w14:paraId="1E09EDBE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FEE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31E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8E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84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405" w14:textId="4F0DCB2B" w:rsidR="006D7BB8" w:rsidRPr="0022386B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92</w:t>
            </w:r>
            <w:r w:rsidR="00976157"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57B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3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D9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4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7BD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7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47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200 </w:t>
            </w:r>
          </w:p>
        </w:tc>
      </w:tr>
      <w:tr w:rsidR="006D7BB8" w:rsidRPr="003B2607" w14:paraId="00F5E667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5F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fron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06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9B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85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986A" w14:textId="5F3809C9" w:rsidR="006D7BB8" w:rsidRPr="0022386B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26</w:t>
            </w:r>
            <w:r w:rsidR="00976157"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DE0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3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28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5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85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9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CE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08 </w:t>
            </w:r>
          </w:p>
        </w:tc>
      </w:tr>
      <w:tr w:rsidR="006D7BB8" w:rsidRPr="003B2607" w14:paraId="62C091E2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A54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pariet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6E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03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49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938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2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1F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CD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71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2A9C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18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1B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70 </w:t>
            </w:r>
          </w:p>
        </w:tc>
      </w:tr>
      <w:tr w:rsidR="006D7BB8" w:rsidRPr="003B2607" w14:paraId="544EABB7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67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erior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4F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583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BC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ACD" w14:textId="03DC43B5" w:rsidR="006D7BB8" w:rsidRPr="0022386B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89</w:t>
            </w:r>
            <w:r w:rsidR="00976157"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22386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C3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30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6EED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743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C7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320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13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283 </w:t>
            </w:r>
          </w:p>
        </w:tc>
      </w:tr>
      <w:tr w:rsidR="006D7BB8" w:rsidRPr="003B2607" w14:paraId="3E6D993B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97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emporalpo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4E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0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9B6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8B8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3B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12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C5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9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62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57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AB4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92 </w:t>
            </w:r>
          </w:p>
        </w:tc>
      </w:tr>
      <w:tr w:rsidR="006D7BB8" w:rsidRPr="003B2607" w14:paraId="2479A405" w14:textId="77777777" w:rsidTr="006D7BB8">
        <w:trPr>
          <w:trHeight w:val="320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444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ansverse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09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CC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57F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0E2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05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D56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3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0E9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8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E3A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299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C9E8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67 </w:t>
            </w:r>
          </w:p>
        </w:tc>
      </w:tr>
      <w:tr w:rsidR="006D7BB8" w14:paraId="16B7B99E" w14:textId="77777777" w:rsidTr="006D7BB8">
        <w:trPr>
          <w:trHeight w:val="340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2C6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79E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65A4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0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0C70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DF95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388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2821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27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5207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0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C0CB" w14:textId="77777777" w:rsidR="006D7BB8" w:rsidRPr="003B2607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22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F519" w14:textId="77777777" w:rsidR="006D7BB8" w:rsidRDefault="006D7BB8" w:rsidP="006D7BB8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B26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4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7E08EB2" w14:textId="3139488C" w:rsidR="0022386B" w:rsidRPr="005106E6" w:rsidRDefault="0022386B" w:rsidP="0022386B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5106E6">
        <w:rPr>
          <w:rFonts w:ascii="Times New Roman" w:eastAsia="DengXian" w:hAnsi="Times New Roman" w:cs="Times New Roman"/>
          <w:color w:val="000000"/>
          <w:sz w:val="20"/>
          <w:szCs w:val="20"/>
        </w:rPr>
        <w:t>*p &lt; 0.05, **p &lt; 0.01, *</w:t>
      </w:r>
      <w:r w:rsidR="00FA1032">
        <w:rPr>
          <w:rFonts w:ascii="Times New Roman" w:eastAsia="DengXian" w:hAnsi="Times New Roman" w:cs="Times New Roman"/>
          <w:color w:val="000000"/>
          <w:sz w:val="20"/>
          <w:szCs w:val="20"/>
        </w:rPr>
        <w:t>*</w:t>
      </w:r>
      <w:r w:rsidRPr="005106E6">
        <w:rPr>
          <w:rFonts w:ascii="Times New Roman" w:eastAsia="DengXian" w:hAnsi="Times New Roman" w:cs="Times New Roman"/>
          <w:color w:val="000000"/>
          <w:sz w:val="20"/>
          <w:szCs w:val="20"/>
        </w:rPr>
        <w:t>*p &lt; 0.001.</w:t>
      </w:r>
    </w:p>
    <w:p w14:paraId="0392C9EF" w14:textId="0F3C0D0A" w:rsidR="00005EFD" w:rsidRDefault="00005EFD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sectPr w:rsidR="00005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2386B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2607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6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D7BB8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615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066AD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C6A5C"/>
    <w:rsid w:val="00AD39EC"/>
    <w:rsid w:val="00AD3A30"/>
    <w:rsid w:val="00AD6B1B"/>
    <w:rsid w:val="00AE5475"/>
    <w:rsid w:val="00AF2126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8B4"/>
    <w:rsid w:val="00BF0E96"/>
    <w:rsid w:val="00BF40B6"/>
    <w:rsid w:val="00C003F7"/>
    <w:rsid w:val="00C15D0D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46443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032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3</cp:revision>
  <dcterms:created xsi:type="dcterms:W3CDTF">2025-02-12T10:03:00Z</dcterms:created>
  <dcterms:modified xsi:type="dcterms:W3CDTF">2026-03-18T04:54:00Z</dcterms:modified>
</cp:coreProperties>
</file>